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97EA8" w14:textId="77777777" w:rsidR="000963E7" w:rsidRDefault="001950F9">
      <w:pPr>
        <w:spacing w:line="480" w:lineRule="auto"/>
      </w:pPr>
      <w:r>
        <w:rPr>
          <w:rFonts w:ascii="Times New Roman" w:hAnsi="Times New Roman"/>
          <w:b/>
          <w:bCs/>
        </w:rPr>
        <w:t>Study characteristics</w:t>
      </w:r>
    </w:p>
    <w:tbl>
      <w:tblPr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10"/>
        <w:gridCol w:w="592"/>
        <w:gridCol w:w="963"/>
        <w:gridCol w:w="679"/>
        <w:gridCol w:w="1355"/>
        <w:gridCol w:w="1183"/>
        <w:gridCol w:w="1173"/>
        <w:gridCol w:w="1182"/>
        <w:gridCol w:w="1169"/>
        <w:gridCol w:w="222"/>
      </w:tblGrid>
      <w:tr w:rsidR="000963E7" w14:paraId="25A4DD3E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CE48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Author + year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8AFD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BR day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DC06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Populatio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B740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Desig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F225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Interventio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5F9E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 xml:space="preserve">Outcome measures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06AD5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>Applied tes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F4066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 xml:space="preserve">Mean difference CG 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ascii="Times New Roman" w:eastAsia="Times New Roman" w:hAnsi="Times New Roman"/>
                <w:b/>
                <w:color w:val="222222"/>
                <w:sz w:val="16"/>
                <w:szCs w:val="16"/>
                <w:lang w:val="en-US" w:eastAsia="zh-CN"/>
              </w:rPr>
              <w:t>±SD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66CC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zh-CN"/>
              </w:rPr>
              <w:t xml:space="preserve">Mean difference IG 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ascii="Times New Roman" w:eastAsia="Times New Roman" w:hAnsi="Times New Roman"/>
                <w:b/>
                <w:color w:val="222222"/>
                <w:sz w:val="16"/>
                <w:szCs w:val="16"/>
                <w:lang w:val="en-US" w:eastAsia="zh-CN"/>
              </w:rPr>
              <w:t>±SD)</w:t>
            </w:r>
          </w:p>
        </w:tc>
        <w:tc>
          <w:tcPr>
            <w:tcW w:w="222" w:type="dxa"/>
          </w:tcPr>
          <w:p w14:paraId="43A82BCB" w14:textId="77777777" w:rsidR="000963E7" w:rsidRDefault="000963E7">
            <w:pPr>
              <w:pStyle w:val="Ingenafstand"/>
              <w:jc w:val="center"/>
            </w:pPr>
          </w:p>
        </w:tc>
      </w:tr>
      <w:tr w:rsidR="000963E7" w14:paraId="396FAC75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86CD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Arbeill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2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43B5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62EA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8D500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01F0B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7EA3ABC1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  <w:p w14:paraId="6801053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31EBA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umber of finisher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E7B1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Tilt + LBNP test after BR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42F8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09E5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222" w:type="dxa"/>
          </w:tcPr>
          <w:p w14:paraId="51976E4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251ACA42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7E397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2DE9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20C50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F418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12086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782977A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0B46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Muscle CSA [cm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]</w:t>
            </w:r>
          </w:p>
          <w:p w14:paraId="6C76F3F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95AC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Radius 66%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CC32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.1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6.10</w:t>
            </w:r>
          </w:p>
          <w:p w14:paraId="74F6E1B0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D242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.0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6.15</w:t>
            </w:r>
          </w:p>
          <w:p w14:paraId="4AA1F3A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420DC3B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51D7BDB2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DF9FB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BC7E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0F230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7EC4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085F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3DE0E9BE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3E5A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Muscle CSA [cm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]</w:t>
            </w:r>
          </w:p>
          <w:p w14:paraId="113E2A6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CCF0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Tibia 66%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F798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2.3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3.50</w:t>
            </w:r>
          </w:p>
          <w:p w14:paraId="6575905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F868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0.0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3.61</w:t>
            </w:r>
          </w:p>
          <w:p w14:paraId="3C493EA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0F5D420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5E9D5466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528FC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224C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A19A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7AF7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3CCE9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1248EE9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52E6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21DAD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Radius 4% total,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96424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25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 39.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3A14E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</w:pPr>
          </w:p>
          <w:p w14:paraId="0B0FFA3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2.1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9.16</w:t>
            </w:r>
          </w:p>
          <w:p w14:paraId="7EFED164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22" w:type="dxa"/>
          </w:tcPr>
          <w:p w14:paraId="10B3D920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</w:pPr>
          </w:p>
        </w:tc>
      </w:tr>
      <w:tr w:rsidR="000963E7" w14:paraId="50E8C38F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BBA99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26EDA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370E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FCB6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AF4B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135A5F6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ACD3C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02FF7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Radius 4%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trabecular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D0746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.8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2.60</w:t>
            </w:r>
          </w:p>
          <w:p w14:paraId="243CDBA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44E1E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90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2.32</w:t>
            </w:r>
          </w:p>
          <w:p w14:paraId="7EF5BFA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34C6FD1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40D41BD1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31B1F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4236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E96D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D4B9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A7E9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36B7DF7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4CC72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400B1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Radius 66%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cortical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B408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.20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41.10</w:t>
            </w:r>
          </w:p>
          <w:p w14:paraId="0A270D54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70F48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4.51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41.41</w:t>
            </w:r>
          </w:p>
          <w:p w14:paraId="365206B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03D94260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3C8DF2B0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BEA95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31ED0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1CC6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A95A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B2D0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13FA98B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283E6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ABDFC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Tibia 4% to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7459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9.30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5.80</w:t>
            </w:r>
          </w:p>
          <w:p w14:paraId="3EE4770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85ACE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9.36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4.47</w:t>
            </w:r>
          </w:p>
          <w:p w14:paraId="0480814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50ED5976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963E7" w14:paraId="0BDCF9FF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41637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51260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EB0E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5B1C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24F5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638BEA5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91A8B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BF64D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Tibia 4%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trabecular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4BD77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6.2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2.90</w:t>
            </w:r>
          </w:p>
          <w:p w14:paraId="537561B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34B87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6.9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2.35</w:t>
            </w:r>
          </w:p>
          <w:p w14:paraId="1FE558E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3C906E1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38A6E909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F6C9A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615E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417F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823A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D0EC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63ED5A0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30C41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9E12C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Tibia 66%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cortical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01A5F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1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9.6</w:t>
            </w:r>
          </w:p>
          <w:p w14:paraId="686069A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12B64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.65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9.51</w:t>
            </w:r>
          </w:p>
          <w:p w14:paraId="6EAA765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1C8BC23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43D31947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6E06C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C8D7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CD0C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2FA8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1CD6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4A51E9BE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10B7E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2C913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Total hip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8B1C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31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95</w:t>
            </w:r>
          </w:p>
          <w:p w14:paraId="7097D00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4FFCE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3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98</w:t>
            </w:r>
          </w:p>
          <w:p w14:paraId="3FA6322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5DF552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22DA818F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D9DA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AF8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B1600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7B69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3DE3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6C20183A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  <w:p w14:paraId="264E50C6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D7E6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6A096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lumbar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B87A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0.004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>0.99</w:t>
            </w:r>
          </w:p>
          <w:p w14:paraId="5700512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75C67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0.016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99</w:t>
            </w:r>
          </w:p>
          <w:p w14:paraId="60E0BD9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8D5884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6D5EAF8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91C6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3398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33DB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  <w:p w14:paraId="5653ACE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D443A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F6040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52AC68C4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C083C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4C842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Whole-body: tota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33303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03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06</w:t>
            </w:r>
          </w:p>
          <w:p w14:paraId="7BD8EC4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D591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11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07</w:t>
            </w:r>
          </w:p>
          <w:p w14:paraId="6B80174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C0A0105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AA3EE10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3F0E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lastRenderedPageBreak/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CB7D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56D4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  <w:p w14:paraId="3A3D084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3E92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3868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3F0DE12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49B9F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2EA8C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Whole-body: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head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CB0C8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0.003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56</w:t>
            </w:r>
          </w:p>
          <w:p w14:paraId="2816E424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AF9BF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0.000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51</w:t>
            </w:r>
          </w:p>
          <w:p w14:paraId="1E8BBE80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7EB1F" w14:textId="77777777" w:rsidR="000963E7" w:rsidRDefault="000963E7">
            <w:pPr>
              <w:spacing w:after="200" w:line="276" w:lineRule="auto"/>
              <w:jc w:val="center"/>
              <w:rPr>
                <w:rFonts w:eastAsia="Times New Roman"/>
                <w:lang w:eastAsia="zh-CN"/>
              </w:rPr>
            </w:pPr>
          </w:p>
        </w:tc>
      </w:tr>
      <w:tr w:rsidR="000963E7" w14:paraId="4B164DE7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0A19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33C0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19D4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  <w:p w14:paraId="128C4986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D562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EB9A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45F64C2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95CB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33881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Whole-body: arm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B89B3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0.0083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86</w:t>
            </w:r>
          </w:p>
          <w:p w14:paraId="567E73E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0BFD4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0.008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87</w:t>
            </w:r>
          </w:p>
          <w:p w14:paraId="053C053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6AA15A6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963E7" w14:paraId="3FB2EF7D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77601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6CB1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A438A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  <w:p w14:paraId="0D9DED96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04EE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01C0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66D13600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193F1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53447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Whole-body: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trunk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37CAF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15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95</w:t>
            </w:r>
          </w:p>
          <w:p w14:paraId="3A231DD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C99E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1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95</w:t>
            </w:r>
          </w:p>
          <w:p w14:paraId="5FE8C965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0083146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34C4BD48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A651A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ell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581D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213E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  <w:p w14:paraId="4AF3659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DC48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158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78D816B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D0377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D [m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AA5B3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Whole-body: le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3AA1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1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06</w:t>
            </w:r>
          </w:p>
          <w:p w14:paraId="35C0AA3E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FD25B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20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09</w:t>
            </w:r>
          </w:p>
          <w:p w14:paraId="0045D1FE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1195A41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430E6CDD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E3A7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osutt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5EC4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369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0</w:t>
            </w:r>
          </w:p>
          <w:p w14:paraId="1DB618E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6D5F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A984E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rotein + KHCO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bscript"/>
                <w:lang w:val="en-US" w:eastAsia="zh-CN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1B7A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orque [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M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09C2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Max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ne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xtension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2528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5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6</w:t>
            </w:r>
          </w:p>
          <w:p w14:paraId="2464521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E28C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63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5</w:t>
            </w:r>
          </w:p>
          <w:p w14:paraId="2F5F2DC4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716B790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2C4490F4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32F0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osutt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00A1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FF96F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0F26F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187BB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rotein + KHCO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bscript"/>
                <w:lang w:val="en-US" w:eastAsia="zh-CN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0F11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Torque [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M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CF4B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Max plantar flex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5CF26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2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2</w:t>
            </w:r>
          </w:p>
          <w:p w14:paraId="6F38D27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04F5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3</w:t>
            </w:r>
          </w:p>
          <w:p w14:paraId="2B20AA8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1F3AC28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793B639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99C0F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osutt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4C6D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DD6D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7C5A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77A4D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rotein + KHCO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bscript"/>
                <w:lang w:val="en-US" w:eastAsia="zh-CN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BD0E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VO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eastAsia="zh-CN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 max [L/min]</w:t>
            </w:r>
          </w:p>
          <w:p w14:paraId="673B4F7E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5798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4FBD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5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42</w:t>
            </w:r>
          </w:p>
          <w:p w14:paraId="756DB32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FCA59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60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42</w:t>
            </w:r>
          </w:p>
          <w:p w14:paraId="1D827BB2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31D01A75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2A901A4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279A2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Bosutt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6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0F5E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72FCF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1E05A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8D9D3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rotein + KHCO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bscript"/>
                <w:lang w:val="en-US" w:eastAsia="zh-CN"/>
              </w:rPr>
              <w:t>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95A88" w14:textId="77777777" w:rsidR="000963E7" w:rsidRPr="00A40F5F" w:rsidRDefault="001950F9">
            <w:pPr>
              <w:spacing w:after="0" w:line="240" w:lineRule="auto"/>
              <w:jc w:val="center"/>
              <w:rPr>
                <w:lang w:val="da-DK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a-DK" w:eastAsia="zh-CN"/>
              </w:rPr>
              <w:t>VO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bscript"/>
                <w:lang w:val="da-DK" w:eastAsia="zh-CN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da-DK" w:eastAsia="zh-CN"/>
              </w:rPr>
              <w:t xml:space="preserve"> max [L/min/kg]</w:t>
            </w:r>
          </w:p>
          <w:p w14:paraId="5392D5F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663C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EB25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066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01</w:t>
            </w:r>
          </w:p>
          <w:p w14:paraId="3E9CA6C5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6B460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0.007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02</w:t>
            </w:r>
          </w:p>
          <w:p w14:paraId="6E32946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574F35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079F78F9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0B5A9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Florian et al. 201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6005E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8E63F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5DF66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7FDBC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ormal energy intak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DD92E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umber of finisher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1A947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BNP test after BR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7F464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773DF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222" w:type="dxa"/>
          </w:tcPr>
          <w:p w14:paraId="68B52027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050AFB64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0A52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Lee et al. 20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C819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44F1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A8835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84035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1233FAC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7C59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Peak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orqu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m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3CE8D" w14:textId="77777777" w:rsidR="000963E7" w:rsidRDefault="001950F9">
            <w:pPr>
              <w:pStyle w:val="Ingenafstand"/>
              <w:jc w:val="center"/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ne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xtension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7E6F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34.7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5.2</w:t>
            </w:r>
          </w:p>
          <w:p w14:paraId="77537EB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14A8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6.36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26.9</w:t>
            </w:r>
          </w:p>
          <w:p w14:paraId="53044C32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6EBF460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6F4B18F7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AF01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Lee et al. 20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A58A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71F5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AE47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B6D1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3C65E14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F4DC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Peak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orqu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m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7E352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Plantar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lexion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8AFA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9.83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8.6</w:t>
            </w:r>
          </w:p>
          <w:p w14:paraId="0FB89FD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80DA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8.9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3.8</w:t>
            </w:r>
          </w:p>
          <w:p w14:paraId="538FF19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543423B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3F330A93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B4BE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Lee et al. 20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79DF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4B8E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5F5B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F72A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  <w:p w14:paraId="5B1F157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8308E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Peak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orqu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m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B90C0" w14:textId="77777777" w:rsidR="000963E7" w:rsidRDefault="001950F9">
            <w:pPr>
              <w:pStyle w:val="Ingenafstand"/>
              <w:jc w:val="center"/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orsi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lexion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CF56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3.3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7</w:t>
            </w:r>
          </w:p>
          <w:p w14:paraId="19507B7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C68E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4.2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2.6</w:t>
            </w:r>
          </w:p>
          <w:p w14:paraId="6E71515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0C4B48C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7D444B3B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989E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Lee et al. 20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C87AF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E2ED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71DD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1462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  <w:t>LPD</w:t>
            </w:r>
          </w:p>
          <w:p w14:paraId="71DD401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0071F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ork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[J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E1198" w14:textId="77777777" w:rsidR="000963E7" w:rsidRDefault="001950F9">
            <w:pPr>
              <w:pStyle w:val="Ingenafstand"/>
              <w:jc w:val="center"/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ne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xtension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5CC2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45.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66.6</w:t>
            </w:r>
          </w:p>
          <w:p w14:paraId="45770A5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5126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22.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20.3</w:t>
            </w:r>
          </w:p>
          <w:p w14:paraId="432F24D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02A489B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09414BDE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70C26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lastRenderedPageBreak/>
              <w:t>Lee et al. 2014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9E5F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9397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  <w:p w14:paraId="5D0E24D4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7C55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B4D49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58E0D4D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14B0A" w14:textId="77777777" w:rsidR="000963E7" w:rsidRDefault="001950F9">
            <w:pPr>
              <w:pStyle w:val="Ingenafstand"/>
              <w:jc w:val="center"/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trengh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[kg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894C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eg pre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151F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2.3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5.95</w:t>
            </w:r>
          </w:p>
          <w:p w14:paraId="5822544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943E6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20.8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8.56</w:t>
            </w:r>
          </w:p>
          <w:p w14:paraId="567EA94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54317AC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5A48F2F6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83002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Rejc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 xml:space="preserve"> et al. 201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68495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9296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8BF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743D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High energy intak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2896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ax explosive power [W]</w:t>
            </w:r>
          </w:p>
          <w:p w14:paraId="3F9D859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AB78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ower limb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00020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83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4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1A10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801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99</w:t>
            </w:r>
          </w:p>
          <w:p w14:paraId="075BFF8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F66EAC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848AE73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DA328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chneider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8FC9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E01A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1EEE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71D9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EAA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Heart rate [bpm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75A7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Supine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551C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11.61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.26</w:t>
            </w:r>
          </w:p>
          <w:p w14:paraId="5C0E3580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747E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10.7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94</w:t>
            </w:r>
          </w:p>
          <w:p w14:paraId="05FEC2B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1981814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09A1A78C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933B7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chneider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1C75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89EC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1352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0FDB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571272E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EF9C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Heart rate [bpm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257A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Standing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8CF2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52.3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.19</w:t>
            </w:r>
          </w:p>
          <w:p w14:paraId="2530A55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4236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55.9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2.45</w:t>
            </w:r>
          </w:p>
          <w:p w14:paraId="0F0FA2C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5E47D2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8477ED4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554B1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ED1E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88A2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9BDC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28EE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1074F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eak force [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mN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2684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MHC I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7019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0.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0.52</w:t>
            </w:r>
          </w:p>
          <w:p w14:paraId="6D351EF3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13E5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0.1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0.067</w:t>
            </w:r>
          </w:p>
          <w:p w14:paraId="26F1AFB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0EF52C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0DE01873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93906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D62E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771CA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5054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79BA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A437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Peak force [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mN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BB74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MHC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IIa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2E05B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0.1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0.07</w:t>
            </w:r>
          </w:p>
          <w:p w14:paraId="75B5DA7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C395D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0.27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0.13</w:t>
            </w:r>
          </w:p>
          <w:p w14:paraId="0A818F1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75BF55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020B4F5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6A155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8248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D2E8D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F87D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B8B9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7E29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zh-CN"/>
              </w:rPr>
              <w:t>Peak power [un*FL-1*s-1]</w:t>
            </w:r>
          </w:p>
          <w:p w14:paraId="0C4BE165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297D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HC I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6E247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.5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0.89</w:t>
            </w:r>
          </w:p>
          <w:p w14:paraId="7A337DD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02003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.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.08</w:t>
            </w:r>
          </w:p>
          <w:p w14:paraId="7C88EAD4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BA5BBC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2B5796D4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AC650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6C47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B645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635E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EAAE5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EF43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zh-CN"/>
              </w:rPr>
              <w:t>Peak power [un*FL-1*s-1]</w:t>
            </w:r>
          </w:p>
          <w:p w14:paraId="527C112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B45A8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MHC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Ia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C303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.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5.19</w:t>
            </w:r>
          </w:p>
          <w:p w14:paraId="6FF2CDA6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85C6E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5.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9.91</w:t>
            </w:r>
          </w:p>
          <w:p w14:paraId="318EBD0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4BF5AF6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78EA75C1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21FA0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42A7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D31C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B7B6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91B2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32B4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orm. power [W/L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08F6B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HC I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AFE66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0.16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0.14</w:t>
            </w:r>
          </w:p>
          <w:p w14:paraId="7ACE52B6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8112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0.05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0.34</w:t>
            </w:r>
          </w:p>
          <w:p w14:paraId="5FC6A11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21FCC3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53ECE38E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45F27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346B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BC0E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343A4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6C47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CEE6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orm. power [W/L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32DC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MHC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Ia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FF9E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0.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0.92</w:t>
            </w:r>
          </w:p>
          <w:p w14:paraId="7A728E6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EA2F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0.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.70</w:t>
            </w:r>
          </w:p>
          <w:p w14:paraId="6D4EE6EC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06FDDBFB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47C9B2E9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2A15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46FE2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4EC7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FA5D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AB7A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517B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o/CSA [kN/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3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C170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HC 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C6D4B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6.65</w:t>
            </w:r>
          </w:p>
          <w:p w14:paraId="1C29927E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5A0C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7.81</w:t>
            </w:r>
          </w:p>
          <w:p w14:paraId="6154A955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07F11BF1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963E7" w14:paraId="79A26817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15DA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199D2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6C6D6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6C66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61BE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7FD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o/CSA [kN/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3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AAF99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HC Il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F85E2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7.61</w:t>
            </w:r>
          </w:p>
          <w:p w14:paraId="337FE7F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31020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11.83</w:t>
            </w:r>
          </w:p>
          <w:p w14:paraId="23BE7F35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5E22D71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color w:val="222222"/>
                <w:sz w:val="16"/>
                <w:szCs w:val="16"/>
                <w:lang w:eastAsia="zh-CN"/>
              </w:rPr>
            </w:pPr>
          </w:p>
        </w:tc>
      </w:tr>
      <w:tr w:rsidR="000963E7" w14:paraId="505D210E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03948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lastRenderedPageBreak/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273F8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7D1C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698BB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DF993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C6CB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Diameter [um]</w:t>
            </w:r>
          </w:p>
          <w:p w14:paraId="22A3B37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9009F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MHC I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9C189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3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5</w:t>
            </w:r>
          </w:p>
          <w:p w14:paraId="76525C4A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B7393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3.61</w:t>
            </w:r>
          </w:p>
          <w:p w14:paraId="5C7DAF6F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5CC017C7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3E466339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A0847" w14:textId="77777777" w:rsidR="000963E7" w:rsidRDefault="001950F9">
            <w:pPr>
              <w:pStyle w:val="Ingenafstand"/>
              <w:keepNext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zh-CN"/>
              </w:rPr>
              <w:t>S. Trappe et al. 2008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C5EBE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B556D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  <w:p w14:paraId="44C8E521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AF51C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A1002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LP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4F897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Diameter [um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186DA" w14:textId="77777777" w:rsidR="000963E7" w:rsidRDefault="001950F9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MHC Il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F5CC5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2.83</w:t>
            </w:r>
          </w:p>
          <w:p w14:paraId="2626C9E9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CA90A" w14:textId="77777777" w:rsidR="000963E7" w:rsidRDefault="001950F9">
            <w:pPr>
              <w:pStyle w:val="Ingenafstand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 xml:space="preserve">-11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zh-CN"/>
              </w:rPr>
              <w:t>7.21</w:t>
            </w:r>
          </w:p>
          <w:p w14:paraId="1B8DC3B8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89A3094" w14:textId="77777777" w:rsidR="000963E7" w:rsidRDefault="000963E7">
            <w:pPr>
              <w:pStyle w:val="Ingenafstand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4F807337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96A29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A6250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A7279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67CE1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16D05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  <w:t>LPD</w:t>
            </w:r>
          </w:p>
          <w:p w14:paraId="63605C3D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F8115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sometric force [N]</w:t>
            </w:r>
          </w:p>
          <w:p w14:paraId="07C7ABD8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82D3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pine squa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AE30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681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15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512A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780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65</w:t>
            </w:r>
          </w:p>
        </w:tc>
        <w:tc>
          <w:tcPr>
            <w:tcW w:w="222" w:type="dxa"/>
          </w:tcPr>
          <w:p w14:paraId="521A2168" w14:textId="77777777" w:rsidR="000963E7" w:rsidRDefault="000963E7">
            <w:pPr>
              <w:spacing w:after="0" w:line="240" w:lineRule="auto"/>
              <w:jc w:val="center"/>
            </w:pPr>
          </w:p>
        </w:tc>
      </w:tr>
      <w:tr w:rsidR="000963E7" w14:paraId="5EA10D99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0D60E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09F1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4248C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FDF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E47F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  <w:t>LPD</w:t>
            </w:r>
          </w:p>
          <w:p w14:paraId="395BE15E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198A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oncentric peak force [N]</w:t>
            </w:r>
          </w:p>
          <w:p w14:paraId="2DAB3AA1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51027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pine squa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95D99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228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79</w:t>
            </w:r>
          </w:p>
          <w:p w14:paraId="4B085740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81396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327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16</w:t>
            </w:r>
          </w:p>
          <w:p w14:paraId="42E41E8F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44752F36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963E7" w14:paraId="11CE4398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37E65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4E466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AF2A0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AA83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4E3E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71D81A83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E0EB3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ccentric peak force [N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6AD4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pine squa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2B59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232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04</w:t>
            </w:r>
          </w:p>
          <w:p w14:paraId="6C6C52AA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C3F8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293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98</w:t>
            </w:r>
          </w:p>
          <w:p w14:paraId="750E6DAB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45921F79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2F809894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3E181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EF00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BE28F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F7ED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2A1F3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712BD3EC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DED1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sometric force [N]</w:t>
            </w:r>
          </w:p>
          <w:p w14:paraId="492E260F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6F3F4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alf pre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99DB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923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14</w:t>
            </w:r>
          </w:p>
          <w:p w14:paraId="24A3AF80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08250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157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341</w:t>
            </w:r>
          </w:p>
          <w:p w14:paraId="60E41578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291897B4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963E7" w14:paraId="525FF261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A247A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65DC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93026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9283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90DD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7333CF1C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D4A4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oncentric peak force [N]</w:t>
            </w:r>
          </w:p>
          <w:p w14:paraId="1E366B5E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1C121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alf pre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AC98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665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46</w:t>
            </w:r>
          </w:p>
          <w:p w14:paraId="1AB154C0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CF90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673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14</w:t>
            </w:r>
          </w:p>
          <w:p w14:paraId="2CBA72FC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07DA078A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963E7" w14:paraId="192EC8BA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24463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658F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EDA43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8057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6B139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69B9AF72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C9D2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ccentric peak force [N]</w:t>
            </w:r>
          </w:p>
          <w:p w14:paraId="1475BADC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E4DA9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alf pre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607A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584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55</w:t>
            </w:r>
          </w:p>
          <w:p w14:paraId="6AA0D23B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E1A9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684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19</w:t>
            </w:r>
          </w:p>
          <w:p w14:paraId="503F080B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1D246B22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963E7" w14:paraId="6F5283B9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74516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23BB5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932A5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8BE0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E12F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11A974A8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D00F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oncentric peak power [W]</w:t>
            </w:r>
          </w:p>
          <w:p w14:paraId="1B4BA6FB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1A015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pine squa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7289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05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33</w:t>
            </w:r>
          </w:p>
          <w:p w14:paraId="745DC07C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E50C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65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56</w:t>
            </w:r>
          </w:p>
          <w:p w14:paraId="795CD1C1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</w:tcPr>
          <w:p w14:paraId="78E7CA8D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</w:p>
        </w:tc>
      </w:tr>
      <w:tr w:rsidR="000963E7" w14:paraId="32124022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43DD4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4BDF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87F4D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88D4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FE01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74A588C8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D4F1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oncentric peak power [W]</w:t>
            </w:r>
          </w:p>
          <w:p w14:paraId="1B506865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1BD4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alf pre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693A0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64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44</w:t>
            </w:r>
          </w:p>
          <w:p w14:paraId="22DA2456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0CE76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83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50</w:t>
            </w:r>
          </w:p>
          <w:p w14:paraId="0AED5455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4DC8F956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357491D3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31918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65EC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F90FA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99622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1673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025258EE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A626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ork [J]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710E52B3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7894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alf pre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B149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19.11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19</w:t>
            </w:r>
          </w:p>
          <w:p w14:paraId="35416827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294579B6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  <w:p w14:paraId="695AF0EA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  <w:p w14:paraId="60D92AE1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EECD5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73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1</w:t>
            </w:r>
          </w:p>
          <w:p w14:paraId="1CE05ADB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60A553A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0E13496E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B19E0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C987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2E5C0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4D7A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1365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FB02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ork [J]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4C45B9AF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14F9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pine squat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7CFC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56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1</w:t>
            </w:r>
          </w:p>
          <w:p w14:paraId="5A3A5F9A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28924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99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36</w:t>
            </w:r>
          </w:p>
          <w:p w14:paraId="2103D6AA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2B4EEE28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6E7B8173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4ACB9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2EBA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84E12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7FCE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E0721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6B645554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A574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uscle volume [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3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2F7AB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Quadriceps femori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4096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52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50</w:t>
            </w:r>
          </w:p>
          <w:p w14:paraId="28AA952C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989DF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70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62</w:t>
            </w:r>
          </w:p>
          <w:p w14:paraId="5B9AF9C7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636D2D9B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6094BFD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2196F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da-DK" w:eastAsia="zh-CN"/>
              </w:rPr>
              <w:t>T.A Trappe et al. 2007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6662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9D42A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D1B9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da-DK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90D0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br/>
            </w:r>
          </w:p>
          <w:p w14:paraId="0CE5D230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D2C97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uscle volume [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3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47CB0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Triceps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Surae</w:t>
            </w:r>
            <w:proofErr w:type="spellEnd"/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051FE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08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8</w:t>
            </w:r>
          </w:p>
          <w:p w14:paraId="66263FE2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DAD4C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-104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±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46</w:t>
            </w:r>
          </w:p>
          <w:p w14:paraId="5E9E2189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222" w:type="dxa"/>
          </w:tcPr>
          <w:p w14:paraId="7379784E" w14:textId="77777777" w:rsidR="000963E7" w:rsidRDefault="00096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:rsidR="000963E7" w14:paraId="10EFB31A" w14:textId="77777777">
        <w:trPr>
          <w:trHeight w:val="907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4E1ED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zh-CN"/>
              </w:rPr>
              <w:lastRenderedPageBreak/>
              <w:t>Zwart et al. 2005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C4A12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24983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B108A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RCT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651D3" w14:textId="77777777" w:rsidR="000963E7" w:rsidRDefault="001950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Amino acids + carbohydrate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E07BB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BMC [g/cm</w:t>
            </w:r>
            <w:r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 w:eastAsia="zh-CN"/>
              </w:rPr>
              <w:t>2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8958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Total body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0CAEA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10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>± 18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53399" w14:textId="77777777" w:rsidR="000963E7" w:rsidRDefault="001950F9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 xml:space="preserve">-31 </w:t>
            </w:r>
            <w:r>
              <w:rPr>
                <w:rFonts w:ascii="Times New Roman" w:eastAsia="Times New Roman" w:hAnsi="Times New Roman"/>
                <w:color w:val="222222"/>
                <w:sz w:val="16"/>
                <w:szCs w:val="16"/>
                <w:lang w:val="en-US" w:eastAsia="zh-CN"/>
              </w:rPr>
              <w:t xml:space="preserve">±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zh-CN"/>
              </w:rPr>
              <w:t>211</w:t>
            </w:r>
          </w:p>
        </w:tc>
        <w:tc>
          <w:tcPr>
            <w:tcW w:w="222" w:type="dxa"/>
          </w:tcPr>
          <w:p w14:paraId="0B993E17" w14:textId="77777777" w:rsidR="000963E7" w:rsidRDefault="000963E7">
            <w:pPr>
              <w:spacing w:after="0" w:line="240" w:lineRule="auto"/>
              <w:jc w:val="center"/>
            </w:pPr>
          </w:p>
        </w:tc>
      </w:tr>
    </w:tbl>
    <w:p w14:paraId="56B6AF81" w14:textId="16FF0ED5" w:rsidR="000963E7" w:rsidRDefault="001950F9">
      <w:pPr>
        <w:spacing w:line="240" w:lineRule="auto"/>
        <w:jc w:val="both"/>
      </w:pPr>
      <w:r>
        <w:rPr>
          <w:rFonts w:ascii="Times New Roman" w:hAnsi="Times New Roman"/>
          <w:bCs/>
          <w:color w:val="000000"/>
          <w:lang w:val="en-US"/>
        </w:rPr>
        <w:t>Study characteristics sorted by author presenting</w:t>
      </w:r>
      <w:r w:rsidR="00A40F5F">
        <w:rPr>
          <w:rFonts w:ascii="Times New Roman" w:hAnsi="Times New Roman"/>
          <w:bCs/>
          <w:color w:val="000000"/>
          <w:lang w:val="en-US"/>
        </w:rPr>
        <w:t xml:space="preserve"> number</w:t>
      </w:r>
      <w:ins w:id="0" w:author="peterhsandal@gmail.com" w:date="2020-05-20T11:14:00Z">
        <w:r w:rsidR="00A40F5F">
          <w:rPr>
            <w:rFonts w:ascii="Times New Roman" w:hAnsi="Times New Roman"/>
            <w:bCs/>
            <w:color w:val="000000"/>
            <w:lang w:val="en-US"/>
          </w:rPr>
          <w:t xml:space="preserve"> of BR days, study population,</w:t>
        </w:r>
      </w:ins>
      <w:ins w:id="1" w:author="peterhsandal@gmail.com" w:date="2020-05-20T11:15:00Z">
        <w:r w:rsidR="00A40F5F">
          <w:rPr>
            <w:rFonts w:ascii="Times New Roman" w:hAnsi="Times New Roman"/>
            <w:bCs/>
            <w:color w:val="000000"/>
            <w:lang w:val="en-US"/>
          </w:rPr>
          <w:t xml:space="preserve"> study design, intervention, outcome measures, applied test,</w:t>
        </w:r>
      </w:ins>
      <w:r>
        <w:rPr>
          <w:rFonts w:ascii="Times New Roman" w:hAnsi="Times New Roman"/>
          <w:bCs/>
          <w:color w:val="000000"/>
          <w:lang w:val="en-US"/>
        </w:rPr>
        <w:t xml:space="preserve"> mean differences (</w:t>
      </w:r>
      <w:r>
        <w:rPr>
          <w:rFonts w:ascii="Times New Roman" w:hAnsi="Times New Roman"/>
          <w:bCs/>
          <w:color w:val="222222"/>
          <w:lang w:val="en-US"/>
        </w:rPr>
        <w:t xml:space="preserve">±SD) from pre- to post bed rest in the control group (CG) and the nutritional intervention group (IG). </w:t>
      </w:r>
      <w:r>
        <w:rPr>
          <w:rFonts w:ascii="Times New Roman" w:hAnsi="Times New Roman"/>
          <w:bCs/>
          <w:color w:val="000000"/>
          <w:lang w:val="en-US"/>
        </w:rPr>
        <w:t>BMC = bone mineral content; BMD = bone mineral density; BR = bed rest; CSA = cross sectional area; CT = controlled trial; LBNP = lower body negative pressure; LPD = leucine protein diet; Max = maximum; MHC = myosin heavy chain; NA = not applicable; Norm. power = peak power normalized to cell size; P</w:t>
      </w:r>
      <w:r>
        <w:rPr>
          <w:rFonts w:ascii="Times New Roman" w:hAnsi="Times New Roman"/>
          <w:bCs/>
          <w:color w:val="000000"/>
          <w:vertAlign w:val="subscript"/>
          <w:lang w:val="en-US"/>
        </w:rPr>
        <w:t>o</w:t>
      </w:r>
      <w:r>
        <w:rPr>
          <w:rFonts w:ascii="Times New Roman" w:hAnsi="Times New Roman"/>
          <w:bCs/>
          <w:color w:val="000000"/>
          <w:lang w:val="en-US"/>
        </w:rPr>
        <w:t xml:space="preserve"> = peak force; RCT = randomized controlled trial; VO</w:t>
      </w:r>
      <w:r>
        <w:rPr>
          <w:rFonts w:ascii="Times New Roman" w:hAnsi="Times New Roman"/>
          <w:bCs/>
          <w:color w:val="000000"/>
          <w:vertAlign w:val="subscript"/>
          <w:lang w:val="en-US"/>
        </w:rPr>
        <w:t xml:space="preserve">2 </w:t>
      </w:r>
      <w:r>
        <w:rPr>
          <w:rFonts w:ascii="Times New Roman" w:hAnsi="Times New Roman"/>
          <w:bCs/>
          <w:color w:val="000000"/>
          <w:lang w:val="en-US"/>
        </w:rPr>
        <w:t>= volume oxygen.</w:t>
      </w:r>
    </w:p>
    <w:p w14:paraId="3977D782" w14:textId="77777777" w:rsidR="000963E7" w:rsidRDefault="000963E7">
      <w:pPr>
        <w:rPr>
          <w:lang w:val="en-US"/>
        </w:rPr>
      </w:pPr>
    </w:p>
    <w:sectPr w:rsidR="000963E7">
      <w:pgSz w:w="11906" w:h="16838"/>
      <w:pgMar w:top="1701" w:right="1134" w:bottom="1701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32411" w14:textId="77777777" w:rsidR="00CE0EEF" w:rsidRDefault="00CE0EEF">
      <w:pPr>
        <w:spacing w:after="0" w:line="240" w:lineRule="auto"/>
      </w:pPr>
      <w:r>
        <w:separator/>
      </w:r>
    </w:p>
  </w:endnote>
  <w:endnote w:type="continuationSeparator" w:id="0">
    <w:p w14:paraId="52D23EAD" w14:textId="77777777" w:rsidR="00CE0EEF" w:rsidRDefault="00CE0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390AF6" w14:textId="77777777" w:rsidR="00CE0EEF" w:rsidRDefault="00CE0EE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A81AEB" w14:textId="77777777" w:rsidR="00CE0EEF" w:rsidRDefault="00CE0EE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eterhsandal@gmail.com">
    <w15:presenceInfo w15:providerId="Windows Live" w15:userId="d8e6aa5efd0e4a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3E7"/>
    <w:rsid w:val="0009603B"/>
    <w:rsid w:val="000963E7"/>
    <w:rsid w:val="001950F9"/>
    <w:rsid w:val="006F2DE3"/>
    <w:rsid w:val="00A40F5F"/>
    <w:rsid w:val="00CE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5FD90"/>
  <w15:docId w15:val="{C9E4996B-2816-4F3D-8A13-F2E878914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da-DK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n-GB"/>
    </w:rPr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  <w:lang w:val="en-US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Overskrift3">
    <w:name w:val="heading 3"/>
    <w:basedOn w:val="Overskrift2"/>
    <w:next w:val="Normal"/>
    <w:uiPriority w:val="9"/>
    <w:semiHidden/>
    <w:unhideWhenUsed/>
    <w:qFormat/>
    <w:pPr>
      <w:keepNext w:val="0"/>
      <w:keepLines w:val="0"/>
      <w:spacing w:before="0" w:after="200" w:line="276" w:lineRule="auto"/>
      <w:outlineLvl w:val="2"/>
    </w:pPr>
    <w:rPr>
      <w:rFonts w:ascii="Calibri" w:eastAsia="Calibri" w:hAnsi="Calibri" w:cs="Calibri"/>
      <w:b/>
      <w:color w:val="4F81BD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typeiafsnit"/>
    <w:rPr>
      <w:rFonts w:ascii="Calibri Light" w:eastAsia="Times New Roman" w:hAnsi="Calibri Light" w:cs="Times New Roman"/>
      <w:color w:val="2F5496"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rPr>
      <w:rFonts w:ascii="Calibri" w:eastAsia="Calibri" w:hAnsi="Calibri" w:cs="Calibri"/>
      <w:b/>
      <w:color w:val="4F81BD"/>
      <w:sz w:val="28"/>
      <w:szCs w:val="28"/>
      <w:lang w:val="en-GB"/>
    </w:rPr>
  </w:style>
  <w:style w:type="paragraph" w:styleId="Listeafsnit">
    <w:name w:val="List Paragraph"/>
    <w:basedOn w:val="Normal"/>
    <w:pPr>
      <w:ind w:left="720"/>
    </w:pPr>
  </w:style>
  <w:style w:type="character" w:styleId="Kommentarhenvisning">
    <w:name w:val="annotation reference"/>
    <w:basedOn w:val="Standardskrifttypeiafsnit"/>
    <w:rPr>
      <w:sz w:val="16"/>
      <w:szCs w:val="16"/>
    </w:rPr>
  </w:style>
  <w:style w:type="paragraph" w:styleId="Kommentarteks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rPr>
      <w:b/>
      <w:bCs/>
    </w:rPr>
  </w:style>
  <w:style w:type="character" w:customStyle="1" w:styleId="KommentaremneTegn">
    <w:name w:val="Kommentaremne Tegn"/>
    <w:basedOn w:val="KommentartekstTegn"/>
    <w:rPr>
      <w:b/>
      <w:bCs/>
      <w:sz w:val="20"/>
      <w:szCs w:val="20"/>
      <w:lang w:val="en-GB"/>
    </w:rPr>
  </w:style>
  <w:style w:type="paragraph" w:styleId="Fodnotetekst">
    <w:name w:val="footnote text"/>
    <w:basedOn w:val="Normal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rPr>
      <w:sz w:val="20"/>
      <w:szCs w:val="20"/>
      <w:lang w:val="en-GB"/>
    </w:rPr>
  </w:style>
  <w:style w:type="character" w:styleId="Fodnotehenvisning">
    <w:name w:val="footnote reference"/>
    <w:basedOn w:val="Standardskrifttypeiafsnit"/>
    <w:rPr>
      <w:position w:val="0"/>
      <w:vertAlign w:val="superscript"/>
    </w:rPr>
  </w:style>
  <w:style w:type="paragraph" w:customStyle="1" w:styleId="Default">
    <w:name w:val="Default"/>
    <w:pPr>
      <w:suppressAutoHyphens/>
      <w:autoSpaceDE w:val="0"/>
      <w:spacing w:after="0" w:line="240" w:lineRule="auto"/>
    </w:pPr>
    <w:rPr>
      <w:rFonts w:eastAsia="Times New Roman" w:cs="Calibri"/>
      <w:color w:val="000000"/>
      <w:sz w:val="24"/>
      <w:szCs w:val="24"/>
      <w:lang w:val="en-GB" w:eastAsia="zh-CN"/>
    </w:rPr>
  </w:style>
  <w:style w:type="character" w:styleId="Pladsholdertekst">
    <w:name w:val="Placeholder Text"/>
    <w:basedOn w:val="Standardskrifttypeiafsnit"/>
    <w:rPr>
      <w:color w:val="808080"/>
    </w:rPr>
  </w:style>
  <w:style w:type="paragraph" w:styleId="Titel">
    <w:name w:val="Title"/>
    <w:basedOn w:val="Normal"/>
    <w:next w:val="Normal"/>
    <w:uiPriority w:val="10"/>
    <w:qFormat/>
    <w:pPr>
      <w:spacing w:after="0" w:line="240" w:lineRule="auto"/>
    </w:pPr>
    <w:rPr>
      <w:rFonts w:ascii="Calibri Light" w:eastAsia="Times New Roman" w:hAnsi="Calibri Light"/>
      <w:spacing w:val="-10"/>
      <w:kern w:val="3"/>
      <w:sz w:val="56"/>
      <w:szCs w:val="56"/>
    </w:rPr>
  </w:style>
  <w:style w:type="character" w:customStyle="1" w:styleId="TitelTegn">
    <w:name w:val="Titel Tegn"/>
    <w:basedOn w:val="Standardskrifttypeiafsnit"/>
    <w:rPr>
      <w:rFonts w:ascii="Calibri Light" w:eastAsia="Times New Roman" w:hAnsi="Calibri Light" w:cs="Times New Roman"/>
      <w:spacing w:val="-10"/>
      <w:kern w:val="3"/>
      <w:sz w:val="56"/>
      <w:szCs w:val="56"/>
      <w:lang w:val="en-GB"/>
    </w:rPr>
  </w:style>
  <w:style w:type="paragraph" w:styleId="Sidehoved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rPr>
      <w:lang w:val="en-GB"/>
    </w:rPr>
  </w:style>
  <w:style w:type="paragraph" w:styleId="Sidefod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rPr>
      <w:lang w:val="en-GB"/>
    </w:rPr>
  </w:style>
  <w:style w:type="character" w:styleId="Linjenummer">
    <w:name w:val="line number"/>
    <w:basedOn w:val="Standardskrifttypeiafsnit"/>
  </w:style>
  <w:style w:type="paragraph" w:styleId="Korrektur">
    <w:name w:val="Revision"/>
    <w:pPr>
      <w:suppressAutoHyphens/>
      <w:spacing w:after="0" w:line="240" w:lineRule="auto"/>
    </w:pPr>
    <w:rPr>
      <w:lang w:val="en-GB"/>
    </w:rPr>
  </w:style>
  <w:style w:type="character" w:styleId="Hyperlink">
    <w:name w:val="Hyperlink"/>
    <w:basedOn w:val="Standardskrifttypeiafsnit"/>
    <w:rPr>
      <w:color w:val="0563C1"/>
      <w:u w:val="single"/>
    </w:rPr>
  </w:style>
  <w:style w:type="paragraph" w:styleId="Ingenafstand">
    <w:name w:val="No Spacing"/>
    <w:pPr>
      <w:suppressAutoHyphens/>
      <w:spacing w:after="0" w:line="240" w:lineRule="auto"/>
    </w:pPr>
    <w:rPr>
      <w:lang w:val="de-DE"/>
    </w:rPr>
  </w:style>
  <w:style w:type="paragraph" w:styleId="Billedtekst">
    <w:name w:val="caption"/>
    <w:basedOn w:val="Normal"/>
    <w:next w:val="Normal"/>
    <w:pPr>
      <w:spacing w:after="0" w:line="240" w:lineRule="auto"/>
    </w:pPr>
    <w:rPr>
      <w:rFonts w:ascii="Times New Roman" w:eastAsia="Times New Roman" w:hAnsi="Times New Roman"/>
      <w:b/>
      <w:bCs/>
      <w:color w:val="4472C4"/>
      <w:sz w:val="18"/>
      <w:szCs w:val="18"/>
      <w:lang w:val="de-DE" w:eastAsia="de-DE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sz w:val="24"/>
      <w:szCs w:val="24"/>
      <w:lang w:val="da-DK" w:eastAsia="da-DK"/>
    </w:rPr>
  </w:style>
  <w:style w:type="paragraph" w:styleId="FormateretHTML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FormateretHTMLTegn">
    <w:name w:val="Formateret HTML Tegn"/>
    <w:basedOn w:val="Standardskrifttypeiafsnit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s0">
    <w:name w:val="fs0"/>
    <w:basedOn w:val="Standardskrifttypeiafsnit"/>
  </w:style>
  <w:style w:type="character" w:customStyle="1" w:styleId="Ulstomtale1">
    <w:name w:val="Uløst omtale1"/>
    <w:basedOn w:val="Standardskrifttypeiafsnit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typeiafsnit"/>
    <w:rPr>
      <w:color w:val="605E5C"/>
      <w:shd w:val="clear" w:color="auto" w:fill="E1DFDD"/>
    </w:rPr>
  </w:style>
  <w:style w:type="character" w:customStyle="1" w:styleId="Ulstomtale3">
    <w:name w:val="Uløst omtale3"/>
    <w:basedOn w:val="Standardskrifttypeiafsnit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10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andal</dc:creator>
  <dc:description/>
  <cp:lastModifiedBy> </cp:lastModifiedBy>
  <cp:revision>3</cp:revision>
  <dcterms:created xsi:type="dcterms:W3CDTF">2020-04-07T18:02:00Z</dcterms:created>
  <dcterms:modified xsi:type="dcterms:W3CDTF">2020-05-20T09:43:00Z</dcterms:modified>
</cp:coreProperties>
</file>